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S2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Haplotype description of combined ND4 and cyt b genes for 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/>
        </w:rPr>
        <w:t>Rhodnius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Pacific group species/lineages. Samples description is shown in Table 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881380</wp:posOffset>
                </wp:positionH>
                <wp:positionV relativeFrom="page">
                  <wp:posOffset>1625600</wp:posOffset>
                </wp:positionV>
                <wp:extent cx="775144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44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0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60"/>
                              <w:gridCol w:w="1820"/>
                              <w:gridCol w:w="1207"/>
                              <w:gridCol w:w="732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pecies/lineage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Haplotype code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recuency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amp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R. pallescen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I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zeO1, RpalSze02, RpalMom03, RpalVeg03, RpalVeg06, RpalVeg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sb06, RpalSsb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sb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Mom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5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Mom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6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fe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on01, RpalSon02, RpalSbe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Agu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9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Agu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Agu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Agu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Elc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Elc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Elc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5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vi01, RpalSvi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6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vi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vi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vi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19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Bug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Bug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Nor01, RpalNor02, RpalNor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R. pallescen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II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Nec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Nec02, RpalNec03, RpalNec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Tur01, RpalTur03, RpalAca01, RpalAca02, RpalAca03, RpalAca04, RpalAca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5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Tur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6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Tur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Che01, RpalChe02, RpalChe03, RpalChe04, RpalCho02, RpalCho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Cho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29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F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palSF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R. colombiensis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colCoy02, RcolLib02, RcolLib03, RcolLib04, RcolLib05, RcolCha03, RcolCha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RcolCoy03, RcolCoy04, RcolCoe01, RcolCoe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colCha02, RcolCha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colCha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5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colCoe02, RcolCoe03, RcolCoe05, RcolCoe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R. ecuadoriensis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6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cuSA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cuSA02, RecuPor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cuPor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39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cuPor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4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cuPor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p_41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cuQui01, RecuQui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0.35pt;height:612pt;mso-wrap-distance-left:7.05pt;mso-wrap-distance-right:7.05pt;mso-wrap-distance-top:0pt;mso-wrap-distance-bottom:0pt;margin-top:128pt;mso-position-vertical-relative:page;margin-left:69.4pt;mso-position-horizontal-relative:page">
                <v:fill opacity="0f"/>
                <v:textbox inset="0in,0in,0in,0in">
                  <w:txbxContent>
                    <w:tbl>
                      <w:tblPr>
                        <w:tblW w:w="1220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60"/>
                        <w:gridCol w:w="1820"/>
                        <w:gridCol w:w="1207"/>
                        <w:gridCol w:w="732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pecies/lineage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Haplotype code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recuency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ampl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R. pallescen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I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zeO1, RpalSze02, RpalMom03, RpalVeg03, RpalVeg06, RpalVeg0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sb06, RpalSsb0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sb0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Mom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5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Mom0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6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fe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7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on01, RpalSon02, RpalSbe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8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Agu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9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Agu0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Agu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1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Agu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Elc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Elc0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Elc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5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vi01, RpalSvi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6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vi0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7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vi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8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vi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19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Bug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Bug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1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Nor01, RpalNor02, RpalNor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R. pallescen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II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Nec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Nec02, RpalNec03, RpalNec0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Tur01, RpalTur03, RpalAca01, RpalAca02, RpalAca03, RpalAca04, RpalAca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5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Tur0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6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Tur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7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Che01, RpalChe02, RpalChe03, RpalChe04, RpalCho02, RpalCho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8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Cho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29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F0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palSF0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R. colombiensis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1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colCoy02, RcolLib02, RcolLib03, RcolLib04, RcolLib05, RcolCha03, RcolCha0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RcolCoy03, RcolCoy04, RcolCoe01, RcolCoe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colCha02, RcolCha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colCha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5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colCoe02, RcolCoe03, RcolCoe05, RcolCoe0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R. ecuadoriensis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6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cuSA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7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cuSA02, RecuPor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8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cuPor0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39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cuPor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4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cuPor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p_41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cuQui01, RecuQui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5:34:00Z</dcterms:created>
  <dc:creator>Sebas2</dc:creator>
  <dc:description/>
  <cp:keywords/>
  <dc:language>en-US</dc:language>
  <cp:lastModifiedBy>ANDRES MAURICIO GOMEZ PALACIO</cp:lastModifiedBy>
  <dcterms:modified xsi:type="dcterms:W3CDTF">2013-12-10T18:57:00Z</dcterms:modified>
  <cp:revision>6</cp:revision>
  <dc:subject/>
  <dc:title/>
</cp:coreProperties>
</file>